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848" w:rsidRPr="00A07F9A" w:rsidRDefault="00224848" w:rsidP="00224848">
      <w:pPr>
        <w:rPr>
          <w:rFonts w:cstheme="minorHAnsi"/>
          <w:lang w:val="en-US"/>
        </w:rPr>
      </w:pPr>
      <w:bookmarkStart w:id="0" w:name="_GoBack"/>
      <w:r w:rsidRPr="00A07F9A">
        <w:rPr>
          <w:rFonts w:cstheme="minorHAnsi"/>
          <w:noProof/>
          <w:lang w:eastAsia="en-IN"/>
        </w:rPr>
        <w:drawing>
          <wp:inline distT="0" distB="0" distL="0" distR="0" wp14:anchorId="74E78FDF" wp14:editId="72875A77">
            <wp:extent cx="6120130" cy="5354955"/>
            <wp:effectExtent l="0" t="0" r="0" b="0"/>
            <wp:docPr id="1487868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868897" name="Picture 148786889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24848" w:rsidRPr="00A07F9A" w:rsidRDefault="00224848" w:rsidP="00224848">
      <w:pPr>
        <w:rPr>
          <w:rFonts w:cstheme="minorHAnsi"/>
          <w:b/>
          <w:bCs/>
          <w:lang w:val="en-US"/>
        </w:rPr>
      </w:pPr>
      <w:r w:rsidRPr="00A07F9A">
        <w:rPr>
          <w:rFonts w:cstheme="minorHAnsi"/>
          <w:b/>
          <w:bCs/>
          <w:lang w:val="en-US"/>
        </w:rPr>
        <w:t xml:space="preserve">Supplemental Figure 1: </w:t>
      </w:r>
      <w:r w:rsidRPr="00A07F9A">
        <w:rPr>
          <w:rFonts w:cstheme="minorHAnsi"/>
          <w:lang w:val="en-US"/>
        </w:rPr>
        <w:t xml:space="preserve">Correlation of VST normalized expression values between ITLN1 and 19 associated genes (reviewed in </w:t>
      </w:r>
      <w:r w:rsidRPr="00A07F9A">
        <w:rPr>
          <w:rFonts w:cstheme="minorHAnsi"/>
          <w:lang w:val="en-US"/>
        </w:rPr>
        <w:fldChar w:fldCharType="begin"/>
      </w:r>
      <w:r w:rsidRPr="00A07F9A">
        <w:rPr>
          <w:rFonts w:cstheme="minorHAnsi"/>
          <w:lang w:val="en-US"/>
        </w:rPr>
        <w:instrText xml:space="preserve"> ADDIN ZOTERO_ITEM CSL_CITATION {"citationID":"agJyzeGm","properties":{"formattedCitation":"\\super 21\\nosupersub{}","plainCitation":"21","noteIndex":0},"citationItems":[{"id":13968,"uris":["http://zotero.org/users/8308691/items/E4BNQFFG"],"itemData":{"id":13968,"type":"article-journal","abstract":"Omentin is an adipokine mainly produced by visceral fat tissue. It has two isoforms, omentin-1 and omentin-2. Omentin-1 is predominantly secreted by visceral adipose tissue, derived specifically from the stromal vascular fraction cells of white adipose tissue (WAT). Levels of omentin-1 are also expressed in other WAT depots, such as epicardial adipose tissue. Omentin-1 exerts several beneficial effects in glucose homeostasis in obesity and diabetes. In addition, research has suggested that omentin-1 may have atheroprotective (protective against the development of atherosclerosis) and anti-inflammatory effects, potentially contributing to cardiovascular health. This review highlights the potential therapeutic targets of omentin-1 in metabolic disorders.","container-title":"Biomedicines","DOI":"10.3390/biomedicines12020284","ISSN":"2227-9059","issue":"2","language":"en","license":"http://creativecommons.org/licenses/by/3.0/","note":"number: 2\npublisher: Multidisciplinary Digital Publishing Institute","page":"284","source":"www.mdpi.com","title":"Omentin: A Key Player in Glucose Homeostasis, Atheroprotection, and Anti-Inflammatory Potential for Cardiovascular Health in Obesity and Diabetes","title-short":"Omentin","volume":"12","author":[{"family":"Sena","given":"Cristina M."}],"issued":{"date-parts":[["2024",2]]},"citation-key":"senaOmentinKeyPlayer2024"}}],"schema":"https://github.com/citation-style-language/schema/raw/master/csl-citation.json"} </w:instrText>
      </w:r>
      <w:r w:rsidRPr="00A07F9A">
        <w:rPr>
          <w:rFonts w:cstheme="minorHAnsi"/>
          <w:lang w:val="en-US"/>
        </w:rPr>
        <w:fldChar w:fldCharType="separate"/>
      </w:r>
      <w:r w:rsidRPr="00A07F9A">
        <w:rPr>
          <w:rFonts w:ascii="Calibri" w:cs="Calibri"/>
          <w:vertAlign w:val="superscript"/>
          <w:lang w:val="en-US"/>
        </w:rPr>
        <w:t>21</w:t>
      </w:r>
      <w:r w:rsidRPr="00A07F9A">
        <w:rPr>
          <w:rFonts w:cstheme="minorHAnsi"/>
          <w:lang w:val="en-US"/>
        </w:rPr>
        <w:fldChar w:fldCharType="end"/>
      </w:r>
      <w:r w:rsidRPr="00A07F9A">
        <w:rPr>
          <w:rFonts w:cstheme="minorHAnsi"/>
          <w:lang w:val="en-US"/>
        </w:rPr>
        <w:t xml:space="preserve">) , for subcutaneous adipose tissue (SAT) among the Cross-Sectional-Cohort (CSC). </w:t>
      </w:r>
      <w:r w:rsidRPr="00A07F9A">
        <w:rPr>
          <w:lang w:val="en-US"/>
        </w:rPr>
        <w:t>We report FDR corrected Spearman correlations. Further details are provided in Tables 1 and 2 (main text)</w:t>
      </w:r>
      <w:r w:rsidRPr="00A07F9A">
        <w:rPr>
          <w:rFonts w:cstheme="minorHAnsi"/>
          <w:b/>
          <w:bCs/>
          <w:lang w:val="en-US"/>
        </w:rPr>
        <w:t>.</w:t>
      </w:r>
    </w:p>
    <w:p w:rsidR="00224848" w:rsidRPr="00A07F9A" w:rsidRDefault="00224848" w:rsidP="00224848">
      <w:pPr>
        <w:rPr>
          <w:rFonts w:cstheme="minorHAnsi"/>
          <w:b/>
          <w:bCs/>
          <w:lang w:val="en-US"/>
        </w:rPr>
      </w:pPr>
      <w:r w:rsidRPr="00A07F9A">
        <w:rPr>
          <w:rFonts w:cstheme="minorHAnsi"/>
          <w:b/>
          <w:bCs/>
          <w:noProof/>
          <w:lang w:eastAsia="en-IN"/>
        </w:rPr>
        <w:lastRenderedPageBreak/>
        <w:drawing>
          <wp:inline distT="0" distB="0" distL="0" distR="0" wp14:anchorId="4DA67C31" wp14:editId="06F75279">
            <wp:extent cx="6120130" cy="5354955"/>
            <wp:effectExtent l="0" t="0" r="0" b="0"/>
            <wp:docPr id="738347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347387" name="Picture 7383473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4848" w:rsidRPr="00A07F9A" w:rsidRDefault="00224848" w:rsidP="00224848">
      <w:pPr>
        <w:rPr>
          <w:rFonts w:cstheme="minorHAnsi"/>
          <w:lang w:val="en-US"/>
        </w:rPr>
      </w:pPr>
      <w:r w:rsidRPr="00A07F9A">
        <w:rPr>
          <w:rFonts w:cstheme="minorHAnsi"/>
          <w:b/>
          <w:bCs/>
          <w:lang w:val="en-US"/>
        </w:rPr>
        <w:t xml:space="preserve">Supplemental Figure 2: </w:t>
      </w:r>
      <w:r w:rsidRPr="00A07F9A">
        <w:rPr>
          <w:rFonts w:cstheme="minorHAnsi"/>
          <w:lang w:val="en-US"/>
        </w:rPr>
        <w:t xml:space="preserve">Correlation of VST normalized expression values between ITLN1 and 19 associated genes (reviewed in </w:t>
      </w:r>
      <w:r w:rsidRPr="00A07F9A">
        <w:rPr>
          <w:rFonts w:cstheme="minorHAnsi"/>
          <w:lang w:val="en-US"/>
        </w:rPr>
        <w:fldChar w:fldCharType="begin"/>
      </w:r>
      <w:r w:rsidRPr="00A07F9A">
        <w:rPr>
          <w:rFonts w:cstheme="minorHAnsi"/>
          <w:lang w:val="en-US"/>
        </w:rPr>
        <w:instrText xml:space="preserve"> ADDIN ZOTERO_ITEM CSL_CITATION {"citationID":"rar1gW5b","properties":{"formattedCitation":"\\super 21\\nosupersub{}","plainCitation":"21","noteIndex":0},"citationItems":[{"id":13968,"uris":["http://zotero.org/users/8308691/items/E4BNQFFG"],"itemData":{"id":13968,"type":"article-journal","abstract":"Omentin is an adipokine mainly produced by visceral fat tissue. It has two isoforms, omentin-1 and omentin-2. Omentin-1 is predominantly secreted by visceral adipose tissue, derived specifically from the stromal vascular fraction cells of white adipose tissue (WAT). Levels of omentin-1 are also expressed in other WAT depots, such as epicardial adipose tissue. Omentin-1 exerts several beneficial effects in glucose homeostasis in obesity and diabetes. In addition, research has suggested that omentin-1 may have atheroprotective (protective against the development of atherosclerosis) and anti-inflammatory effects, potentially contributing to cardiovascular health. This review highlights the potential therapeutic targets of omentin-1 in metabolic disorders.","container-title":"Biomedicines","DOI":"10.3390/biomedicines12020284","ISSN":"2227-9059","issue":"2","language":"en","license":"http://creativecommons.org/licenses/by/3.0/","note":"number: 2\npublisher: Multidisciplinary Digital Publishing Institute","page":"284","source":"www.mdpi.com","title":"Omentin: A Key Player in Glucose Homeostasis, Atheroprotection, and Anti-Inflammatory Potential for Cardiovascular Health in Obesity and Diabetes","title-short":"Omentin","volume":"12","author":[{"family":"Sena","given":"Cristina M."}],"issued":{"date-parts":[["2024",2]]},"citation-key":"senaOmentinKeyPlayer2024"}}],"schema":"https://github.com/citation-style-language/schema/raw/master/csl-citation.json"} </w:instrText>
      </w:r>
      <w:r w:rsidRPr="00A07F9A">
        <w:rPr>
          <w:rFonts w:cstheme="minorHAnsi"/>
          <w:lang w:val="en-US"/>
        </w:rPr>
        <w:fldChar w:fldCharType="separate"/>
      </w:r>
      <w:r w:rsidRPr="00A07F9A">
        <w:rPr>
          <w:rFonts w:ascii="Calibri" w:cs="Calibri"/>
          <w:vertAlign w:val="superscript"/>
          <w:lang w:val="en-US"/>
        </w:rPr>
        <w:t>21</w:t>
      </w:r>
      <w:r w:rsidRPr="00A07F9A">
        <w:rPr>
          <w:rFonts w:cstheme="minorHAnsi"/>
          <w:lang w:val="en-US"/>
        </w:rPr>
        <w:fldChar w:fldCharType="end"/>
      </w:r>
      <w:r w:rsidRPr="00A07F9A">
        <w:rPr>
          <w:rFonts w:cstheme="minorHAnsi"/>
          <w:lang w:val="en-US"/>
        </w:rPr>
        <w:t xml:space="preserve">) , for visceral adipose tissues (VAT) among the Cross-Sectional-Cohort (CSC). </w:t>
      </w:r>
      <w:r w:rsidRPr="00A07F9A">
        <w:rPr>
          <w:lang w:val="en-US"/>
        </w:rPr>
        <w:t>We report FDR corrected Spearman correlations. Further details are provided in Tables 1 and 2 (main text).</w:t>
      </w:r>
    </w:p>
    <w:p w:rsidR="0068536F" w:rsidRDefault="0068536F"/>
    <w:sectPr w:rsidR="0068536F" w:rsidSect="00A4710C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48"/>
    <w:rsid w:val="0001551E"/>
    <w:rsid w:val="00020CF0"/>
    <w:rsid w:val="00025C30"/>
    <w:rsid w:val="0003021D"/>
    <w:rsid w:val="00030F1D"/>
    <w:rsid w:val="00030FC6"/>
    <w:rsid w:val="0003522B"/>
    <w:rsid w:val="00035772"/>
    <w:rsid w:val="00043669"/>
    <w:rsid w:val="0006265D"/>
    <w:rsid w:val="00064D92"/>
    <w:rsid w:val="00066DFA"/>
    <w:rsid w:val="00076259"/>
    <w:rsid w:val="00091AC9"/>
    <w:rsid w:val="000B5052"/>
    <w:rsid w:val="000B6303"/>
    <w:rsid w:val="000C439E"/>
    <w:rsid w:val="000C7D91"/>
    <w:rsid w:val="000D46FD"/>
    <w:rsid w:val="000E2DD5"/>
    <w:rsid w:val="000F4EDA"/>
    <w:rsid w:val="0010785F"/>
    <w:rsid w:val="001129EF"/>
    <w:rsid w:val="00113FB9"/>
    <w:rsid w:val="0011655F"/>
    <w:rsid w:val="001247C9"/>
    <w:rsid w:val="00126F77"/>
    <w:rsid w:val="00132BB8"/>
    <w:rsid w:val="001350A4"/>
    <w:rsid w:val="00156226"/>
    <w:rsid w:val="00180C5D"/>
    <w:rsid w:val="00187DEB"/>
    <w:rsid w:val="001A1BD8"/>
    <w:rsid w:val="001A5D50"/>
    <w:rsid w:val="001A6D66"/>
    <w:rsid w:val="001B780D"/>
    <w:rsid w:val="001D2F00"/>
    <w:rsid w:val="001D35FB"/>
    <w:rsid w:val="001D3FDA"/>
    <w:rsid w:val="001F649B"/>
    <w:rsid w:val="001F7733"/>
    <w:rsid w:val="00200804"/>
    <w:rsid w:val="002016C6"/>
    <w:rsid w:val="00202FCD"/>
    <w:rsid w:val="00212A0E"/>
    <w:rsid w:val="00217182"/>
    <w:rsid w:val="00217B61"/>
    <w:rsid w:val="00224848"/>
    <w:rsid w:val="00233A5A"/>
    <w:rsid w:val="0023500F"/>
    <w:rsid w:val="002374B1"/>
    <w:rsid w:val="00245A55"/>
    <w:rsid w:val="00254DA5"/>
    <w:rsid w:val="00265001"/>
    <w:rsid w:val="002663B8"/>
    <w:rsid w:val="00271CDE"/>
    <w:rsid w:val="00281495"/>
    <w:rsid w:val="00291C53"/>
    <w:rsid w:val="00294652"/>
    <w:rsid w:val="00294A4A"/>
    <w:rsid w:val="002A042A"/>
    <w:rsid w:val="002A58E2"/>
    <w:rsid w:val="002A7A9E"/>
    <w:rsid w:val="002B0C68"/>
    <w:rsid w:val="002C0285"/>
    <w:rsid w:val="002C45D1"/>
    <w:rsid w:val="002D75A9"/>
    <w:rsid w:val="002E4DE6"/>
    <w:rsid w:val="002F19A6"/>
    <w:rsid w:val="002F7EBC"/>
    <w:rsid w:val="003024E8"/>
    <w:rsid w:val="0031205A"/>
    <w:rsid w:val="00316C91"/>
    <w:rsid w:val="00320780"/>
    <w:rsid w:val="00323A24"/>
    <w:rsid w:val="00330481"/>
    <w:rsid w:val="00362FF2"/>
    <w:rsid w:val="00375532"/>
    <w:rsid w:val="00376379"/>
    <w:rsid w:val="003818C4"/>
    <w:rsid w:val="003826AB"/>
    <w:rsid w:val="003906DA"/>
    <w:rsid w:val="00391035"/>
    <w:rsid w:val="00392F89"/>
    <w:rsid w:val="00395FDC"/>
    <w:rsid w:val="003964E0"/>
    <w:rsid w:val="00397493"/>
    <w:rsid w:val="003A0AF7"/>
    <w:rsid w:val="003A7C83"/>
    <w:rsid w:val="003A7E97"/>
    <w:rsid w:val="003C2A71"/>
    <w:rsid w:val="003D360B"/>
    <w:rsid w:val="003D3DEE"/>
    <w:rsid w:val="003D6A1D"/>
    <w:rsid w:val="003E01CD"/>
    <w:rsid w:val="003E1A1A"/>
    <w:rsid w:val="003E3A87"/>
    <w:rsid w:val="0040411A"/>
    <w:rsid w:val="00411CAE"/>
    <w:rsid w:val="004160ED"/>
    <w:rsid w:val="004278DD"/>
    <w:rsid w:val="004410E7"/>
    <w:rsid w:val="00471DAA"/>
    <w:rsid w:val="00471E5D"/>
    <w:rsid w:val="0047764F"/>
    <w:rsid w:val="00481E88"/>
    <w:rsid w:val="00485B64"/>
    <w:rsid w:val="00486199"/>
    <w:rsid w:val="00487EAD"/>
    <w:rsid w:val="00494471"/>
    <w:rsid w:val="00494CC7"/>
    <w:rsid w:val="004A4781"/>
    <w:rsid w:val="004A75BF"/>
    <w:rsid w:val="004C2008"/>
    <w:rsid w:val="004D568B"/>
    <w:rsid w:val="004D57BF"/>
    <w:rsid w:val="004F7C60"/>
    <w:rsid w:val="00502CF7"/>
    <w:rsid w:val="0051007F"/>
    <w:rsid w:val="00516A46"/>
    <w:rsid w:val="00525540"/>
    <w:rsid w:val="00526200"/>
    <w:rsid w:val="00533306"/>
    <w:rsid w:val="005652CF"/>
    <w:rsid w:val="00573A39"/>
    <w:rsid w:val="00577DE8"/>
    <w:rsid w:val="0058246C"/>
    <w:rsid w:val="0058299F"/>
    <w:rsid w:val="0058738C"/>
    <w:rsid w:val="0059225A"/>
    <w:rsid w:val="005A6D67"/>
    <w:rsid w:val="005C7FDA"/>
    <w:rsid w:val="005E3328"/>
    <w:rsid w:val="005F2308"/>
    <w:rsid w:val="005F66B6"/>
    <w:rsid w:val="005F7A43"/>
    <w:rsid w:val="0060136E"/>
    <w:rsid w:val="00607113"/>
    <w:rsid w:val="0061242F"/>
    <w:rsid w:val="00625CC6"/>
    <w:rsid w:val="00631AE5"/>
    <w:rsid w:val="00632BDC"/>
    <w:rsid w:val="006375BD"/>
    <w:rsid w:val="006540A4"/>
    <w:rsid w:val="00657ADD"/>
    <w:rsid w:val="006618A5"/>
    <w:rsid w:val="00667134"/>
    <w:rsid w:val="00677337"/>
    <w:rsid w:val="006801C6"/>
    <w:rsid w:val="0068536F"/>
    <w:rsid w:val="00696953"/>
    <w:rsid w:val="006A4D62"/>
    <w:rsid w:val="006B337C"/>
    <w:rsid w:val="006B5262"/>
    <w:rsid w:val="006B69F1"/>
    <w:rsid w:val="006C0E81"/>
    <w:rsid w:val="006C18BD"/>
    <w:rsid w:val="006C3ABE"/>
    <w:rsid w:val="006C6899"/>
    <w:rsid w:val="006D288A"/>
    <w:rsid w:val="006E414C"/>
    <w:rsid w:val="006F6377"/>
    <w:rsid w:val="007047E2"/>
    <w:rsid w:val="007064B0"/>
    <w:rsid w:val="0071517F"/>
    <w:rsid w:val="007173B6"/>
    <w:rsid w:val="00717DED"/>
    <w:rsid w:val="00725229"/>
    <w:rsid w:val="00730CF2"/>
    <w:rsid w:val="00734845"/>
    <w:rsid w:val="00741ABF"/>
    <w:rsid w:val="00743736"/>
    <w:rsid w:val="00753964"/>
    <w:rsid w:val="00755762"/>
    <w:rsid w:val="007638F7"/>
    <w:rsid w:val="00786B30"/>
    <w:rsid w:val="00792F37"/>
    <w:rsid w:val="00795BE3"/>
    <w:rsid w:val="007A65DD"/>
    <w:rsid w:val="007A7771"/>
    <w:rsid w:val="007B15F9"/>
    <w:rsid w:val="007B1C7E"/>
    <w:rsid w:val="007B5937"/>
    <w:rsid w:val="007B7ED8"/>
    <w:rsid w:val="007C04DB"/>
    <w:rsid w:val="007C2A1C"/>
    <w:rsid w:val="007C7E35"/>
    <w:rsid w:val="007D4C92"/>
    <w:rsid w:val="007E53BC"/>
    <w:rsid w:val="007F046C"/>
    <w:rsid w:val="007F1D87"/>
    <w:rsid w:val="007F35DF"/>
    <w:rsid w:val="00804070"/>
    <w:rsid w:val="00806112"/>
    <w:rsid w:val="00815306"/>
    <w:rsid w:val="00820059"/>
    <w:rsid w:val="00825C6A"/>
    <w:rsid w:val="00826706"/>
    <w:rsid w:val="00832D5B"/>
    <w:rsid w:val="00834F30"/>
    <w:rsid w:val="00840497"/>
    <w:rsid w:val="0084363F"/>
    <w:rsid w:val="00846370"/>
    <w:rsid w:val="00847498"/>
    <w:rsid w:val="00847534"/>
    <w:rsid w:val="00851961"/>
    <w:rsid w:val="00857BF8"/>
    <w:rsid w:val="00874A79"/>
    <w:rsid w:val="00876692"/>
    <w:rsid w:val="00885459"/>
    <w:rsid w:val="008861F9"/>
    <w:rsid w:val="00886C5E"/>
    <w:rsid w:val="008C436F"/>
    <w:rsid w:val="00900C8A"/>
    <w:rsid w:val="00901BE7"/>
    <w:rsid w:val="00902B8B"/>
    <w:rsid w:val="009072DD"/>
    <w:rsid w:val="009104F4"/>
    <w:rsid w:val="00910694"/>
    <w:rsid w:val="00910EE3"/>
    <w:rsid w:val="0092550E"/>
    <w:rsid w:val="009309F2"/>
    <w:rsid w:val="00932C79"/>
    <w:rsid w:val="00955359"/>
    <w:rsid w:val="00956A54"/>
    <w:rsid w:val="00960F2B"/>
    <w:rsid w:val="009734A9"/>
    <w:rsid w:val="00983898"/>
    <w:rsid w:val="00985F45"/>
    <w:rsid w:val="00987047"/>
    <w:rsid w:val="00994505"/>
    <w:rsid w:val="0099480F"/>
    <w:rsid w:val="00995482"/>
    <w:rsid w:val="00996345"/>
    <w:rsid w:val="009A30A8"/>
    <w:rsid w:val="009A3ECF"/>
    <w:rsid w:val="009A7372"/>
    <w:rsid w:val="009B45C5"/>
    <w:rsid w:val="009B5F7A"/>
    <w:rsid w:val="009C7D0A"/>
    <w:rsid w:val="009D0DB3"/>
    <w:rsid w:val="009D495D"/>
    <w:rsid w:val="009D4C67"/>
    <w:rsid w:val="009D4DD4"/>
    <w:rsid w:val="009E24EB"/>
    <w:rsid w:val="009E41F1"/>
    <w:rsid w:val="009E5CE4"/>
    <w:rsid w:val="009F0ADB"/>
    <w:rsid w:val="00A02521"/>
    <w:rsid w:val="00A05756"/>
    <w:rsid w:val="00A14140"/>
    <w:rsid w:val="00A23A9A"/>
    <w:rsid w:val="00A30AFA"/>
    <w:rsid w:val="00A406B0"/>
    <w:rsid w:val="00A475A7"/>
    <w:rsid w:val="00A52AB3"/>
    <w:rsid w:val="00A565D5"/>
    <w:rsid w:val="00A60483"/>
    <w:rsid w:val="00A62CE4"/>
    <w:rsid w:val="00A71EF4"/>
    <w:rsid w:val="00A74C6F"/>
    <w:rsid w:val="00A93C6A"/>
    <w:rsid w:val="00A95431"/>
    <w:rsid w:val="00A95FB4"/>
    <w:rsid w:val="00A974F0"/>
    <w:rsid w:val="00AA1182"/>
    <w:rsid w:val="00AA3D7B"/>
    <w:rsid w:val="00AB3E2A"/>
    <w:rsid w:val="00AB5A31"/>
    <w:rsid w:val="00AB651A"/>
    <w:rsid w:val="00AC03AE"/>
    <w:rsid w:val="00AC13AE"/>
    <w:rsid w:val="00AC35DD"/>
    <w:rsid w:val="00AE32F3"/>
    <w:rsid w:val="00AF177D"/>
    <w:rsid w:val="00AF631A"/>
    <w:rsid w:val="00B0667A"/>
    <w:rsid w:val="00B13105"/>
    <w:rsid w:val="00B177F0"/>
    <w:rsid w:val="00B27CD1"/>
    <w:rsid w:val="00B31BFA"/>
    <w:rsid w:val="00B31CA7"/>
    <w:rsid w:val="00B36847"/>
    <w:rsid w:val="00B4343A"/>
    <w:rsid w:val="00B45D47"/>
    <w:rsid w:val="00B46F70"/>
    <w:rsid w:val="00B476AF"/>
    <w:rsid w:val="00B55340"/>
    <w:rsid w:val="00B60D93"/>
    <w:rsid w:val="00B76F97"/>
    <w:rsid w:val="00B805BB"/>
    <w:rsid w:val="00B832B3"/>
    <w:rsid w:val="00B853AB"/>
    <w:rsid w:val="00B858BF"/>
    <w:rsid w:val="00B903E6"/>
    <w:rsid w:val="00B90887"/>
    <w:rsid w:val="00B913FE"/>
    <w:rsid w:val="00B92AED"/>
    <w:rsid w:val="00BA2472"/>
    <w:rsid w:val="00BB01BF"/>
    <w:rsid w:val="00BB7F63"/>
    <w:rsid w:val="00BC68E9"/>
    <w:rsid w:val="00BC70F6"/>
    <w:rsid w:val="00BD2397"/>
    <w:rsid w:val="00BD47DF"/>
    <w:rsid w:val="00BE0FF6"/>
    <w:rsid w:val="00BE3799"/>
    <w:rsid w:val="00BF11FF"/>
    <w:rsid w:val="00BF2D91"/>
    <w:rsid w:val="00BF3A2A"/>
    <w:rsid w:val="00BF661F"/>
    <w:rsid w:val="00C01A30"/>
    <w:rsid w:val="00C03FD0"/>
    <w:rsid w:val="00C1024B"/>
    <w:rsid w:val="00C215B6"/>
    <w:rsid w:val="00C2300B"/>
    <w:rsid w:val="00C23121"/>
    <w:rsid w:val="00C248F6"/>
    <w:rsid w:val="00C31BB3"/>
    <w:rsid w:val="00C33BE0"/>
    <w:rsid w:val="00C3615F"/>
    <w:rsid w:val="00C36A5F"/>
    <w:rsid w:val="00C373B8"/>
    <w:rsid w:val="00C43AE3"/>
    <w:rsid w:val="00C466C2"/>
    <w:rsid w:val="00C47E35"/>
    <w:rsid w:val="00C53D11"/>
    <w:rsid w:val="00C66F5B"/>
    <w:rsid w:val="00C75294"/>
    <w:rsid w:val="00CA2611"/>
    <w:rsid w:val="00CB39E3"/>
    <w:rsid w:val="00CB4949"/>
    <w:rsid w:val="00CC331A"/>
    <w:rsid w:val="00CC5D6D"/>
    <w:rsid w:val="00CC6C7B"/>
    <w:rsid w:val="00CC7B18"/>
    <w:rsid w:val="00CD09FF"/>
    <w:rsid w:val="00CD2D4D"/>
    <w:rsid w:val="00CD3580"/>
    <w:rsid w:val="00CD4BE1"/>
    <w:rsid w:val="00CD54FD"/>
    <w:rsid w:val="00CD5C70"/>
    <w:rsid w:val="00CE15F5"/>
    <w:rsid w:val="00CE2D0F"/>
    <w:rsid w:val="00D050F2"/>
    <w:rsid w:val="00D07C67"/>
    <w:rsid w:val="00D12F42"/>
    <w:rsid w:val="00D2008D"/>
    <w:rsid w:val="00D216D5"/>
    <w:rsid w:val="00D3719C"/>
    <w:rsid w:val="00D45DF8"/>
    <w:rsid w:val="00D5143D"/>
    <w:rsid w:val="00D55416"/>
    <w:rsid w:val="00D574D2"/>
    <w:rsid w:val="00D6166B"/>
    <w:rsid w:val="00D62755"/>
    <w:rsid w:val="00D7470D"/>
    <w:rsid w:val="00D777B7"/>
    <w:rsid w:val="00D84519"/>
    <w:rsid w:val="00D866E1"/>
    <w:rsid w:val="00DA460B"/>
    <w:rsid w:val="00DB79FA"/>
    <w:rsid w:val="00DC2A07"/>
    <w:rsid w:val="00DC3603"/>
    <w:rsid w:val="00DD18D2"/>
    <w:rsid w:val="00DE3278"/>
    <w:rsid w:val="00DE5087"/>
    <w:rsid w:val="00DE596C"/>
    <w:rsid w:val="00DE6E0A"/>
    <w:rsid w:val="00DF21A9"/>
    <w:rsid w:val="00DF3BED"/>
    <w:rsid w:val="00E00027"/>
    <w:rsid w:val="00E04499"/>
    <w:rsid w:val="00E045EF"/>
    <w:rsid w:val="00E04925"/>
    <w:rsid w:val="00E058B1"/>
    <w:rsid w:val="00E075CD"/>
    <w:rsid w:val="00E14570"/>
    <w:rsid w:val="00E30E5B"/>
    <w:rsid w:val="00E71F07"/>
    <w:rsid w:val="00E744E2"/>
    <w:rsid w:val="00E77B16"/>
    <w:rsid w:val="00E8024C"/>
    <w:rsid w:val="00E81AB6"/>
    <w:rsid w:val="00E821BA"/>
    <w:rsid w:val="00E84BE4"/>
    <w:rsid w:val="00E85D26"/>
    <w:rsid w:val="00E870F8"/>
    <w:rsid w:val="00E97D56"/>
    <w:rsid w:val="00EA5D8E"/>
    <w:rsid w:val="00EA6A05"/>
    <w:rsid w:val="00EC2906"/>
    <w:rsid w:val="00EC44ED"/>
    <w:rsid w:val="00EC7165"/>
    <w:rsid w:val="00ED2B65"/>
    <w:rsid w:val="00ED7BAF"/>
    <w:rsid w:val="00EE2B74"/>
    <w:rsid w:val="00EE3D8F"/>
    <w:rsid w:val="00EE5E82"/>
    <w:rsid w:val="00EE7742"/>
    <w:rsid w:val="00EF12B5"/>
    <w:rsid w:val="00F04EDA"/>
    <w:rsid w:val="00F12CE4"/>
    <w:rsid w:val="00F16AB8"/>
    <w:rsid w:val="00F173A1"/>
    <w:rsid w:val="00F269F8"/>
    <w:rsid w:val="00F3090E"/>
    <w:rsid w:val="00F33BFA"/>
    <w:rsid w:val="00F353E9"/>
    <w:rsid w:val="00F428A6"/>
    <w:rsid w:val="00F63328"/>
    <w:rsid w:val="00F8108F"/>
    <w:rsid w:val="00F8644D"/>
    <w:rsid w:val="00F91308"/>
    <w:rsid w:val="00F93FC5"/>
    <w:rsid w:val="00FA1B1C"/>
    <w:rsid w:val="00FA51C1"/>
    <w:rsid w:val="00FA53D7"/>
    <w:rsid w:val="00FA7EF5"/>
    <w:rsid w:val="00FB0276"/>
    <w:rsid w:val="00FC32C3"/>
    <w:rsid w:val="00FC46DB"/>
    <w:rsid w:val="00FC6151"/>
    <w:rsid w:val="00FD5AE0"/>
    <w:rsid w:val="00FE5BC9"/>
    <w:rsid w:val="00FF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46541-22A1-40DF-BACF-EC5FA5C5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4-09-10T09:49:00Z</dcterms:created>
  <dcterms:modified xsi:type="dcterms:W3CDTF">2024-09-10T09:52:00Z</dcterms:modified>
</cp:coreProperties>
</file>